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36"/>
          <w:szCs w:val="36"/>
        </w:rPr>
        <w:t>S</w:t>
      </w:r>
      <w:r>
        <w:rPr>
          <w:rFonts w:cs="Times New Roman" w:ascii="Times New Roman" w:hAnsi="Times New Roman"/>
          <w:b/>
          <w:sz w:val="36"/>
          <w:szCs w:val="36"/>
        </w:rPr>
        <w:t>upplementary</w:t>
      </w:r>
      <w:r>
        <w:rPr>
          <w:rFonts w:cs="Times New Roman" w:ascii="Times New Roman" w:hAnsi="Times New Roman"/>
          <w:b/>
          <w:sz w:val="36"/>
          <w:szCs w:val="36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</w:rPr>
        <w:t>information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30"/>
          <w:szCs w:val="30"/>
        </w:rPr>
        <w:t xml:space="preserve">Up-regulation of </w:t>
      </w:r>
      <w:r>
        <w:rPr>
          <w:rFonts w:cs="Times New Roman" w:ascii="Times New Roman" w:hAnsi="Times New Roman"/>
          <w:b/>
          <w:i/>
          <w:kern w:val="0"/>
          <w:sz w:val="30"/>
          <w:szCs w:val="30"/>
        </w:rPr>
        <w:t>miR-95-3p</w:t>
      </w:r>
      <w:r>
        <w:rPr>
          <w:rFonts w:cs="Times New Roman" w:ascii="Times New Roman" w:hAnsi="Times New Roman"/>
          <w:b/>
          <w:kern w:val="0"/>
          <w:sz w:val="30"/>
          <w:szCs w:val="30"/>
        </w:rPr>
        <w:t xml:space="preserve"> in hepatocellular carcinoma promotes tumorigenesis by targeting p21 express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Jian Y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ufeng Ya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, Qixue S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Sisi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Zhenkun 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bing Y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angqing 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Xin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wen D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Hui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Qiuyun Che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Qing K.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sz w:val="28"/>
          <w:szCs w:val="28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color w:val="292526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Key Laboratory of Molecular Biophysics of the Ministry of Education, College of Life Science and Technology and Center for Human Genome Research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Huazhong University of Science and Technology, Wuhan, P. R. Chin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enter for Cardiovascular Genetics, Department of Molecular Cardiology, Cleveland Clinic; Department of Molecular Medicine/CCLCM, Department of Genetics and Genome Sciences, Case Western Reserve University, Cleveland, OH 44195, US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These authors contributed equally to this work. Corresponding author. Tel.: +86 27 87793502; fax: +86 27 87793502. Email addresses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qkwang@hust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/wangq2@ccf.org (Q. K. Wang)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emographical features of HCC patients used for analysis of p21 expression by immunohistochemistry.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042"/>
        <w:gridCol w:w="2805"/>
        <w:gridCol w:w="224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Diagnosis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TNM Stagin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1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N0M0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2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mographical features of HCC patients used for analysi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iR-95-3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semi-quantitative RT-PCR analysi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/>
        <w:t xml:space="preserve"> 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042"/>
        <w:gridCol w:w="2805"/>
        <w:gridCol w:w="224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Diagnosis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TNM Stagin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Carcinom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N0M0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eastAsia="en-US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equences of 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rimers used in 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stud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15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imer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rimers for construction of 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-wt-3’-UT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pMIR-1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tccgcccacaggaagcctg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agcttttacaagtaaagtcactaagaatcatttattgag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s for construc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R(pMIR-2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gtgggccggcttcatgcc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agcttttacaagtaaagtcactaagaatcatttattgag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s for construc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R(pMIR-3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tggctcttgatacccccctctgt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tgcaagcttttacaagtaaagtcactaagaatcatttattgag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s for construc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R(pMIR-4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actggaaggggaagggacacaca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tgcaagcttttacaagtaaagtcactaagaatcatttattgag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s for construc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R(pMIR-5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tagaggctatggacagggcatgc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tgcaagcttttacaagtaaagtcactaagaatcatttattgag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s for construc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R(pMIR-6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tagtgtacttggagtattggggtctgacc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tgcaagcttttacaagtaaagtcactaagaatcatttattgag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s for construc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R(pMIR-7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cccgtttctccacctagactgtaaacc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tgcaagcttttacaagtaaagtcactaagaatcatttattgagc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s for construc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R(pMIR-8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atgcactagtcaggtgctcaataaatgattcttagtgactttacttgtaa aagcttcgt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rimers for construction of 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UTR(pMIR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atgcactagttgattcttagtgactttacttgtaaaagcttcgt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imers for construction of 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R-p21-mut-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UTR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ctagttccgcccacaggaagcctg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caagcttttacaagtaaagtcactaagaatctaaataactcgt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KN1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eal time prim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or mouse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Simsun;Times New Roman" w:ascii="Simsun;Times New Roman" w:hAnsi="Simsun;Times New Roman"/>
                <w:color w:val="000000"/>
                <w:kern w:val="0"/>
                <w:sz w:val="24"/>
                <w:szCs w:val="24"/>
                <w:lang w:eastAsia="en-US"/>
              </w:rPr>
              <w:t xml:space="preserve"> gctggagggcaacttcgtctg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ccgctcagacaccag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KN1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eal time prim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or human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Simsun;Times New Roman" w:ascii="Simsun;Times New Roman" w:hAnsi="Simsun;Times New Roman"/>
                <w:color w:val="000000"/>
                <w:kern w:val="0"/>
                <w:sz w:val="24"/>
                <w:szCs w:val="24"/>
                <w:lang w:eastAsia="en-US"/>
              </w:rPr>
              <w:t xml:space="preserve"> gcgaggccgggatgagttg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gcgtttggagtggtagaa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eal time prim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or mouse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tccacccgcgagcacag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cgaccagcgcagcgata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real time prime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or human)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gagaagatgacccagat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cggagtccatcacga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T primer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aacgcttcacgaatttgcg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iR-95-3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T primer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ctcaactggtgtcgtggagtcggcaattcagttgagtgctcaa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eal time primer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gcttcggcagcaca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gcttcacgaatttgcgt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iR-95-3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eal time primer</w:t>
            </w:r>
          </w:p>
        </w:tc>
        <w:tc>
          <w:tcPr>
            <w:tcW w:w="5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tccagctgggttcaacgggtatttat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gtcgtggagtcg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5267960" cy="2108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Quantitative RT-PCR analysis showing the expression level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DKN1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RNA in HepG2 cells transfected with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imics, negative control miRNA mimic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(Ncontrol),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hibitor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egative contro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miRNA inhibitor (NC inhibitor)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Quantitative RT-PC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1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HepG2 cells transfected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mics and Ncontro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gt;0.05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Quantitative RT-PC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1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HepG2 cells transfected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hibitor and NC inhibit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gt;0.05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5271770" cy="2157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S2. Quantitative RT-PCR analysis showing the expression level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DKN1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RNA in SMMC7721 cells transfected with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imics, negative control miRNA mimic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(Ncontrol),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hibitor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egative contro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miRNA inhibitor (NC inhibitor).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Quantitative RT-PC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1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SMMC7721 cells transfected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mics and Ncontrol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gt;0.05)</w:t>
      </w:r>
      <w:r>
        <w:rPr>
          <w:rFonts w:cs="Times New Roman" w:ascii="Times New Roman" w:hAnsi="Times New Roman"/>
          <w:kern w:val="0"/>
          <w:sz w:val="24"/>
          <w:szCs w:val="24"/>
        </w:rPr>
        <w:t>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Quantitative RT-PC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DKN1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SMMC772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transfected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miR-95-3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hibitor and NC inhibitor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gt;0.05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kwang@hust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21:04:00Z</dcterms:created>
  <dc:creator>yejian</dc:creator>
  <dc:description/>
  <cp:keywords/>
  <dc:language>en-US</dc:language>
  <cp:lastModifiedBy>yejian</cp:lastModifiedBy>
  <dcterms:modified xsi:type="dcterms:W3CDTF">2016-07-29T15:07:00Z</dcterms:modified>
  <cp:revision>66</cp:revision>
  <dc:subject/>
  <dc:title/>
</cp:coreProperties>
</file>